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DF9" w:rsidRPr="00876C79" w:rsidRDefault="00876C79" w:rsidP="00F073AF">
      <w:pPr>
        <w:pStyle w:val="Heading1"/>
        <w:keepLines w:val="0"/>
        <w:spacing w:before="240" w:after="60" w:line="240" w:lineRule="auto"/>
        <w:jc w:val="both"/>
        <w:rPr>
          <w:b w:val="0"/>
          <w:bCs w:val="0"/>
          <w:lang w:val="en-US"/>
        </w:rPr>
      </w:pPr>
      <w:r w:rsidRPr="00F073AF">
        <w:rPr>
          <w:rFonts w:eastAsia="Times New Roman"/>
          <w:kern w:val="32"/>
          <w:sz w:val="32"/>
          <w:szCs w:val="32"/>
        </w:rPr>
        <w:t>Supplementary</w:t>
      </w:r>
      <w:r w:rsidRPr="00876C79">
        <w:rPr>
          <w:lang w:val="en-US"/>
        </w:rPr>
        <w:t xml:space="preserve"> Tables</w:t>
      </w:r>
      <w:r w:rsidR="00FF4DF9">
        <w:rPr>
          <w:lang w:val="en-US"/>
        </w:rPr>
        <w:t xml:space="preserve"> </w:t>
      </w:r>
    </w:p>
    <w:p w:rsidR="00876C79" w:rsidRDefault="00876C79" w:rsidP="00815298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5"/>
        <w:gridCol w:w="1573"/>
        <w:gridCol w:w="1387"/>
        <w:gridCol w:w="1623"/>
        <w:gridCol w:w="1150"/>
        <w:gridCol w:w="1139"/>
        <w:gridCol w:w="785"/>
      </w:tblGrid>
      <w:tr w:rsidR="00876C79" w:rsidTr="00FE2D8B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876C79" w:rsidRPr="00E01E32" w:rsidRDefault="00876C79" w:rsidP="00E01E32">
            <w:pPr>
              <w:pStyle w:val="Tablecaption"/>
              <w:rPr>
                <w:b/>
              </w:rPr>
            </w:pPr>
            <w:r w:rsidRPr="00E01E32">
              <w:rPr>
                <w:b/>
              </w:rPr>
              <w:t xml:space="preserve">Supplementary Table 1: Accuracy of 10-fold cross-validation in two data sets </w:t>
            </w:r>
          </w:p>
        </w:tc>
      </w:tr>
      <w:tr w:rsidR="00A478CA" w:rsidTr="00E24907">
        <w:trPr>
          <w:trHeight w:val="7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876C79" w:rsidP="00E01E32">
            <w:pPr>
              <w:pStyle w:val="Tablebodyfirs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436FF8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G</w:t>
            </w:r>
            <w:r w:rsidR="00413F30" w:rsidRPr="00E01E32">
              <w:rPr>
                <w:b/>
              </w:rPr>
              <w:t>SE4732(1)</w:t>
            </w:r>
            <w:r w:rsidR="00A478CA" w:rsidRPr="00E01E32">
              <w:rPr>
                <w:b/>
              </w:rPr>
              <w:t>:</w:t>
            </w:r>
            <w:r w:rsidR="00413F30" w:rsidRPr="00E01E32">
              <w:rPr>
                <w:b/>
              </w:rPr>
              <w:t xml:space="preserve"> </w:t>
            </w:r>
            <w:r w:rsidRPr="00E01E32">
              <w:rPr>
                <w:b/>
              </w:rPr>
              <w:t>Multi-Clas</w:t>
            </w:r>
            <w:r w:rsidR="00876C79" w:rsidRPr="00E01E32">
              <w:rPr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413F30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GSE4475</w:t>
            </w:r>
            <w:r w:rsidR="00A478CA" w:rsidRPr="00E01E32">
              <w:rPr>
                <w:b/>
              </w:rPr>
              <w:t>:</w:t>
            </w:r>
            <w:r w:rsidR="000A0ED1" w:rsidRPr="00E01E32">
              <w:rPr>
                <w:b/>
              </w:rPr>
              <w:t xml:space="preserve"> Multi</w:t>
            </w:r>
            <w:r w:rsidR="00D26AB1" w:rsidRPr="00E01E32">
              <w:rPr>
                <w:b/>
              </w:rPr>
              <w:t>-</w:t>
            </w:r>
            <w:r w:rsidR="00436FF8" w:rsidRPr="00E01E32">
              <w:rPr>
                <w:b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13F30" w:rsidRPr="00E01E32" w:rsidRDefault="00436FF8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GSE4732(1)</w:t>
            </w:r>
            <w:r w:rsidR="00A478CA" w:rsidRPr="00E01E32">
              <w:rPr>
                <w:b/>
              </w:rPr>
              <w:t>: Bi</w:t>
            </w:r>
            <w:r w:rsidR="000A0ED1" w:rsidRPr="00E01E32">
              <w:rPr>
                <w:b/>
              </w:rPr>
              <w:t>nary</w:t>
            </w:r>
            <w:r w:rsidR="00A478CA" w:rsidRPr="00E01E32">
              <w:rPr>
                <w:b/>
              </w:rPr>
              <w:t>-C</w:t>
            </w:r>
            <w:r w:rsidR="00413F30" w:rsidRPr="00E01E32">
              <w:rPr>
                <w:b/>
              </w:rPr>
              <w:t>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A478CA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GSE447</w:t>
            </w:r>
            <w:r w:rsidR="00413F30" w:rsidRPr="00E01E32">
              <w:rPr>
                <w:b/>
              </w:rPr>
              <w:t>5</w:t>
            </w:r>
            <w:r w:rsidRPr="00E01E32">
              <w:rPr>
                <w:b/>
              </w:rPr>
              <w:t>:</w:t>
            </w:r>
            <w:r w:rsidR="00413F30" w:rsidRPr="00E01E32">
              <w:rPr>
                <w:b/>
              </w:rPr>
              <w:t xml:space="preserve"> </w:t>
            </w:r>
            <w:r w:rsidR="00436FF8" w:rsidRPr="00E01E32">
              <w:rPr>
                <w:b/>
              </w:rPr>
              <w:t>St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413F30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GSE4475</w:t>
            </w:r>
            <w:r w:rsidR="00A478CA" w:rsidRPr="00E01E32">
              <w:rPr>
                <w:b/>
              </w:rPr>
              <w:t>:</w:t>
            </w:r>
            <w:r w:rsidR="00436FF8" w:rsidRPr="00E01E32">
              <w:rPr>
                <w:b/>
              </w:rPr>
              <w:t xml:space="preserve"> W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6C79" w:rsidRPr="00E01E32" w:rsidRDefault="00876C79" w:rsidP="00E01E32">
            <w:pPr>
              <w:pStyle w:val="Tablebodyfirst"/>
              <w:rPr>
                <w:b/>
              </w:rPr>
            </w:pPr>
            <w:r w:rsidRPr="00E01E32">
              <w:rPr>
                <w:b/>
              </w:rPr>
              <w:t>Average</w:t>
            </w:r>
          </w:p>
        </w:tc>
      </w:tr>
      <w:tr w:rsidR="00A478CA" w:rsidRPr="002300F7" w:rsidTr="00E24907">
        <w:tc>
          <w:tcPr>
            <w:tcW w:w="0" w:type="auto"/>
            <w:tcBorders>
              <w:top w:val="single" w:sz="4" w:space="0" w:color="auto"/>
            </w:tcBorders>
          </w:tcPr>
          <w:p w:rsidR="00876C79" w:rsidRPr="002300F7" w:rsidRDefault="00876C79" w:rsidP="002300F7">
            <w:pPr>
              <w:pStyle w:val="Tablebodyfirst"/>
            </w:pPr>
            <w:r w:rsidRPr="002300F7">
              <w:t>LibSV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88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91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99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98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96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6C79" w:rsidRPr="002300F7" w:rsidRDefault="00876C79" w:rsidP="00C36E46">
            <w:pPr>
              <w:pStyle w:val="Tablebodyfirst"/>
              <w:jc w:val="center"/>
            </w:pPr>
            <w:r w:rsidRPr="002300F7">
              <w:t>94.78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SMO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8.45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2.7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68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7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5.03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4.534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MultilayerPerceptron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9.11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9.6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68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29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6.39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4.214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RandomForest100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3.83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3.22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35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19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6.39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3.996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FT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6.4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8.2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35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7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3.6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2.894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LMT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2.51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6.88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9.01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29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4.5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2.052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BayesNet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77.23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9.6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7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5.93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1.64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NaiveBayes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77.56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8.2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8.35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74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5.48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1.474</w:t>
            </w:r>
          </w:p>
        </w:tc>
      </w:tr>
      <w:tr w:rsidR="00A478CA" w:rsidTr="00E24907">
        <w:tc>
          <w:tcPr>
            <w:tcW w:w="0" w:type="auto"/>
          </w:tcPr>
          <w:p w:rsidR="00876C79" w:rsidRPr="00E01E32" w:rsidRDefault="00876C79" w:rsidP="00E01E32">
            <w:pPr>
              <w:pStyle w:val="Tablebody"/>
              <w:rPr>
                <w:bCs/>
              </w:rPr>
            </w:pPr>
            <w:r w:rsidRPr="00E01E32">
              <w:rPr>
                <w:bCs/>
              </w:rPr>
              <w:t>J48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73.2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1.91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7.03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2.77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90.5</w:t>
            </w:r>
          </w:p>
        </w:tc>
        <w:tc>
          <w:tcPr>
            <w:tcW w:w="0" w:type="auto"/>
            <w:vAlign w:val="center"/>
          </w:tcPr>
          <w:p w:rsidR="00876C79" w:rsidRPr="00E01E32" w:rsidRDefault="00876C79" w:rsidP="00C36E46">
            <w:pPr>
              <w:pStyle w:val="Tablebody"/>
              <w:jc w:val="center"/>
              <w:rPr>
                <w:bCs/>
              </w:rPr>
            </w:pPr>
            <w:r w:rsidRPr="00E01E32">
              <w:rPr>
                <w:bCs/>
              </w:rPr>
              <w:t>87.096</w:t>
            </w:r>
          </w:p>
        </w:tc>
      </w:tr>
      <w:tr w:rsidR="00A478CA" w:rsidRPr="00E51399" w:rsidTr="00E24907">
        <w:tc>
          <w:tcPr>
            <w:tcW w:w="0" w:type="auto"/>
            <w:tcBorders>
              <w:bottom w:val="single" w:sz="4" w:space="0" w:color="auto"/>
            </w:tcBorders>
          </w:tcPr>
          <w:p w:rsidR="00876C79" w:rsidRPr="00E51399" w:rsidRDefault="00876C79" w:rsidP="00E01E32">
            <w:pPr>
              <w:pStyle w:val="Tablebodylast"/>
              <w:rPr>
                <w:bCs/>
              </w:rPr>
            </w:pPr>
            <w:r w:rsidRPr="00E51399">
              <w:rPr>
                <w:bCs/>
              </w:rPr>
              <w:t>REP t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6C79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7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6C79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8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6C79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94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6C79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95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6C79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9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6FF8" w:rsidRPr="00E51399" w:rsidRDefault="00876C79" w:rsidP="00C36E46">
            <w:pPr>
              <w:pStyle w:val="Tablebodylast"/>
              <w:jc w:val="center"/>
              <w:rPr>
                <w:bCs/>
              </w:rPr>
            </w:pPr>
            <w:r w:rsidRPr="00E51399">
              <w:rPr>
                <w:bCs/>
              </w:rPr>
              <w:t>87.074</w:t>
            </w:r>
          </w:p>
        </w:tc>
      </w:tr>
    </w:tbl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524B34" w:rsidRPr="00EE1A78" w:rsidTr="00524B34">
        <w:tc>
          <w:tcPr>
            <w:tcW w:w="0" w:type="auto"/>
          </w:tcPr>
          <w:p w:rsidR="00524B34" w:rsidRDefault="00524B34" w:rsidP="008B4595">
            <w:pPr>
              <w:pStyle w:val="Tablefootnote"/>
              <w:jc w:val="left"/>
            </w:pPr>
            <w:r w:rsidRPr="00851C70">
              <w:rPr>
                <w:vertAlign w:val="superscript"/>
              </w:rPr>
              <w:t>1</w:t>
            </w:r>
            <w:r>
              <w:t>GSE4732(1) Multi-Class includes 54 BL, 91 ABC (Activated B-Cell-like), 95 GCB (Germinal Centre B-cell-like), 33 PMBL (Primary Mediastinal B-cell Lymphoma), 30 Unclassified DLBCL, ; GSE4732(1) Binary-Class are 54 BL and 249 DLBCLs.</w:t>
            </w:r>
          </w:p>
          <w:p w:rsidR="00524B34" w:rsidRPr="00EE1A78" w:rsidRDefault="00524B34" w:rsidP="008B4595">
            <w:pPr>
              <w:pStyle w:val="Tablefootnote"/>
              <w:jc w:val="left"/>
            </w:pPr>
            <w:r w:rsidRPr="00851C70">
              <w:rPr>
                <w:vertAlign w:val="superscript"/>
              </w:rPr>
              <w:t>2</w:t>
            </w:r>
            <w:r>
              <w:t>GSE4475 Multi-Class are 44 mBL, 48 intermediate and 129 non-mBL cases; GSE4475 strict are 44 BL versus 177 others; GSE4475 wide are 59 BL and 162 DLBCL divided by author assigned BL probability equals 0.5</w:t>
            </w:r>
          </w:p>
        </w:tc>
      </w:tr>
    </w:tbl>
    <w:p w:rsidR="000A799E" w:rsidRDefault="000A799E" w:rsidP="00BF6DA5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6"/>
        <w:gridCol w:w="1125"/>
        <w:gridCol w:w="1255"/>
        <w:gridCol w:w="1251"/>
        <w:gridCol w:w="1132"/>
        <w:gridCol w:w="1255"/>
        <w:gridCol w:w="1252"/>
        <w:gridCol w:w="876"/>
      </w:tblGrid>
      <w:tr w:rsidR="005A4D27" w:rsidTr="005A4D27">
        <w:tc>
          <w:tcPr>
            <w:tcW w:w="9242" w:type="dxa"/>
            <w:gridSpan w:val="8"/>
            <w:tcBorders>
              <w:bottom w:val="single" w:sz="4" w:space="0" w:color="auto"/>
            </w:tcBorders>
          </w:tcPr>
          <w:p w:rsidR="005A4D27" w:rsidRDefault="005A4D27" w:rsidP="005A4D27">
            <w:pPr>
              <w:pStyle w:val="TableColumnhead"/>
            </w:pPr>
            <w:r w:rsidRPr="00E01E32">
              <w:rPr>
                <w:b/>
              </w:rPr>
              <w:t>Supplementary Table 2: Overall accuracy of tested gene lists in building the classifier</w:t>
            </w:r>
          </w:p>
        </w:tc>
      </w:tr>
      <w:tr w:rsidR="005A4D27" w:rsidRPr="005A4D27" w:rsidTr="005A4D27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rPr>
                <w:b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732 defaul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475strict defaul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475wide defaul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732 optimize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475strict optimized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GSE4475wide optimize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5A4D27" w:rsidRPr="005A4D27" w:rsidRDefault="005A4D27" w:rsidP="005A4D27">
            <w:pPr>
              <w:pStyle w:val="TableColumnhead"/>
              <w:jc w:val="center"/>
              <w:rPr>
                <w:b/>
              </w:rPr>
            </w:pPr>
            <w:r w:rsidRPr="005A4D27">
              <w:rPr>
                <w:b/>
              </w:rPr>
              <w:t>Average</w:t>
            </w:r>
          </w:p>
        </w:tc>
      </w:tr>
      <w:tr w:rsidR="005A4D27" w:rsidTr="005A4D27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</w:pPr>
            <w:r w:rsidRPr="008E22C0">
              <w:t>original-gen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 w:rsidRPr="008E22C0">
              <w:t>0.99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 w:rsidRPr="008E22C0">
              <w:t>0.977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 w:rsidRPr="008E22C0">
              <w:t>0.959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>
              <w:t>0.99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>
              <w:t>0.98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first"/>
              <w:jc w:val="center"/>
            </w:pPr>
            <w:r w:rsidRPr="008E22C0">
              <w:t>0.97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:rsidR="005A4D27" w:rsidRPr="00E81147" w:rsidRDefault="005A4D27" w:rsidP="005A4D27">
            <w:pPr>
              <w:pStyle w:val="Tablebodyfirst"/>
              <w:jc w:val="center"/>
            </w:pPr>
            <w:r w:rsidRPr="00E81147">
              <w:t>0.980</w:t>
            </w:r>
          </w:p>
        </w:tc>
      </w:tr>
      <w:tr w:rsidR="005A4D27" w:rsidRPr="008E22C0" w:rsidTr="005A4D27">
        <w:tc>
          <w:tcPr>
            <w:tcW w:w="1096" w:type="dxa"/>
            <w:vAlign w:val="bottom"/>
          </w:tcPr>
          <w:p w:rsidR="005A4D27" w:rsidRPr="008E22C0" w:rsidRDefault="005A4D27" w:rsidP="005A4D27">
            <w:pPr>
              <w:pStyle w:val="Tablebody"/>
            </w:pPr>
            <w:r w:rsidRPr="008E22C0">
              <w:t>10-gene</w:t>
            </w:r>
          </w:p>
        </w:tc>
        <w:tc>
          <w:tcPr>
            <w:tcW w:w="1125" w:type="dxa"/>
          </w:tcPr>
          <w:p w:rsidR="005A4D27" w:rsidRDefault="005A4D27" w:rsidP="005A4D27">
            <w:pPr>
              <w:pStyle w:val="Tablebody"/>
              <w:jc w:val="center"/>
            </w:pPr>
            <w:r>
              <w:t>0.974</w:t>
            </w:r>
          </w:p>
        </w:tc>
        <w:tc>
          <w:tcPr>
            <w:tcW w:w="1255" w:type="dxa"/>
          </w:tcPr>
          <w:p w:rsidR="005A4D27" w:rsidRDefault="005A4D27" w:rsidP="005A4D27">
            <w:pPr>
              <w:pStyle w:val="Tablebody"/>
              <w:jc w:val="center"/>
            </w:pPr>
            <w:r>
              <w:t>0.968</w:t>
            </w:r>
          </w:p>
        </w:tc>
        <w:tc>
          <w:tcPr>
            <w:tcW w:w="1251" w:type="dxa"/>
          </w:tcPr>
          <w:p w:rsidR="005A4D27" w:rsidRDefault="005A4D27" w:rsidP="005A4D27">
            <w:pPr>
              <w:pStyle w:val="Tablebody"/>
              <w:jc w:val="center"/>
            </w:pPr>
            <w:r>
              <w:t>0.954</w:t>
            </w:r>
          </w:p>
        </w:tc>
        <w:tc>
          <w:tcPr>
            <w:tcW w:w="1132" w:type="dxa"/>
          </w:tcPr>
          <w:p w:rsidR="005A4D27" w:rsidRDefault="005A4D27" w:rsidP="005A4D27">
            <w:pPr>
              <w:pStyle w:val="Tablebody"/>
              <w:jc w:val="center"/>
            </w:pPr>
            <w:r>
              <w:t>0.97</w:t>
            </w:r>
          </w:p>
        </w:tc>
        <w:tc>
          <w:tcPr>
            <w:tcW w:w="1255" w:type="dxa"/>
          </w:tcPr>
          <w:p w:rsidR="005A4D27" w:rsidRDefault="005A4D27" w:rsidP="005A4D27">
            <w:pPr>
              <w:pStyle w:val="Tablebody"/>
              <w:jc w:val="center"/>
            </w:pPr>
            <w:r>
              <w:t>0.968</w:t>
            </w:r>
          </w:p>
        </w:tc>
        <w:tc>
          <w:tcPr>
            <w:tcW w:w="1252" w:type="dxa"/>
          </w:tcPr>
          <w:p w:rsidR="005A4D27" w:rsidRDefault="005A4D27" w:rsidP="005A4D27">
            <w:pPr>
              <w:pStyle w:val="Tablebody"/>
              <w:jc w:val="center"/>
            </w:pPr>
            <w:r>
              <w:t>0.955</w:t>
            </w:r>
          </w:p>
        </w:tc>
        <w:tc>
          <w:tcPr>
            <w:tcW w:w="876" w:type="dxa"/>
            <w:vAlign w:val="bottom"/>
          </w:tcPr>
          <w:p w:rsidR="005A4D27" w:rsidRPr="00E81147" w:rsidRDefault="005A4D27" w:rsidP="005A4D27">
            <w:pPr>
              <w:pStyle w:val="Tablebody"/>
              <w:jc w:val="center"/>
            </w:pPr>
            <w:r w:rsidRPr="00E81147">
              <w:t>0.965</w:t>
            </w:r>
          </w:p>
        </w:tc>
      </w:tr>
      <w:tr w:rsidR="005A4D27" w:rsidTr="005A4D27">
        <w:tc>
          <w:tcPr>
            <w:tcW w:w="1096" w:type="dxa"/>
            <w:vAlign w:val="bottom"/>
          </w:tcPr>
          <w:p w:rsidR="005A4D27" w:rsidRPr="008E22C0" w:rsidRDefault="005A4D27" w:rsidP="005A4D27">
            <w:pPr>
              <w:pStyle w:val="Tablebody"/>
            </w:pPr>
            <w:r w:rsidRPr="008E22C0">
              <w:t>21-gene</w:t>
            </w:r>
          </w:p>
        </w:tc>
        <w:tc>
          <w:tcPr>
            <w:tcW w:w="112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7</w:t>
            </w:r>
            <w:r>
              <w:t>7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68</w:t>
            </w:r>
          </w:p>
        </w:tc>
        <w:tc>
          <w:tcPr>
            <w:tcW w:w="1251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5</w:t>
            </w:r>
          </w:p>
        </w:tc>
        <w:tc>
          <w:tcPr>
            <w:tcW w:w="113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>
              <w:t>0.99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>
              <w:t>0.977</w:t>
            </w:r>
          </w:p>
        </w:tc>
        <w:tc>
          <w:tcPr>
            <w:tcW w:w="125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55</w:t>
            </w:r>
          </w:p>
        </w:tc>
        <w:tc>
          <w:tcPr>
            <w:tcW w:w="876" w:type="dxa"/>
            <w:vAlign w:val="bottom"/>
          </w:tcPr>
          <w:p w:rsidR="005A4D27" w:rsidRPr="00E81147" w:rsidRDefault="005A4D27" w:rsidP="005A4D27">
            <w:pPr>
              <w:pStyle w:val="Tablebody"/>
              <w:jc w:val="center"/>
            </w:pPr>
            <w:r w:rsidRPr="00E81147">
              <w:t>0.969</w:t>
            </w:r>
          </w:p>
        </w:tc>
      </w:tr>
      <w:tr w:rsidR="005A4D27" w:rsidTr="005A4D27">
        <w:tc>
          <w:tcPr>
            <w:tcW w:w="1096" w:type="dxa"/>
            <w:vAlign w:val="bottom"/>
          </w:tcPr>
          <w:p w:rsidR="005A4D27" w:rsidRPr="008E22C0" w:rsidRDefault="005A4D27" w:rsidP="005A4D27">
            <w:pPr>
              <w:pStyle w:val="Tablebody"/>
            </w:pPr>
            <w:r w:rsidRPr="008E22C0">
              <w:t>28-gene</w:t>
            </w:r>
          </w:p>
        </w:tc>
        <w:tc>
          <w:tcPr>
            <w:tcW w:w="112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8</w:t>
            </w:r>
            <w:r>
              <w:t>4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77</w:t>
            </w:r>
          </w:p>
        </w:tc>
        <w:tc>
          <w:tcPr>
            <w:tcW w:w="1251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54</w:t>
            </w:r>
          </w:p>
        </w:tc>
        <w:tc>
          <w:tcPr>
            <w:tcW w:w="113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>
              <w:t>0.993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>
              <w:t>0.982</w:t>
            </w:r>
          </w:p>
        </w:tc>
        <w:tc>
          <w:tcPr>
            <w:tcW w:w="125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55</w:t>
            </w:r>
          </w:p>
        </w:tc>
        <w:tc>
          <w:tcPr>
            <w:tcW w:w="876" w:type="dxa"/>
            <w:vAlign w:val="bottom"/>
          </w:tcPr>
          <w:p w:rsidR="005A4D27" w:rsidRPr="00E81147" w:rsidRDefault="005A4D27" w:rsidP="005A4D27">
            <w:pPr>
              <w:pStyle w:val="Tablebody"/>
              <w:jc w:val="center"/>
            </w:pPr>
            <w:r w:rsidRPr="00E81147">
              <w:t>0.974</w:t>
            </w:r>
          </w:p>
        </w:tc>
      </w:tr>
      <w:tr w:rsidR="005A4D27" w:rsidTr="005A4D27">
        <w:tc>
          <w:tcPr>
            <w:tcW w:w="1096" w:type="dxa"/>
            <w:vAlign w:val="bottom"/>
          </w:tcPr>
          <w:p w:rsidR="005A4D27" w:rsidRPr="008E22C0" w:rsidRDefault="005A4D27" w:rsidP="005A4D27">
            <w:pPr>
              <w:pStyle w:val="Tablebody"/>
            </w:pPr>
            <w:r w:rsidRPr="008E22C0">
              <w:t>60-gene</w:t>
            </w:r>
          </w:p>
        </w:tc>
        <w:tc>
          <w:tcPr>
            <w:tcW w:w="112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8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77</w:t>
            </w:r>
          </w:p>
        </w:tc>
        <w:tc>
          <w:tcPr>
            <w:tcW w:w="1251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36</w:t>
            </w:r>
          </w:p>
        </w:tc>
        <w:tc>
          <w:tcPr>
            <w:tcW w:w="113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>
              <w:t>0.99</w:t>
            </w:r>
          </w:p>
        </w:tc>
        <w:tc>
          <w:tcPr>
            <w:tcW w:w="1255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77</w:t>
            </w:r>
          </w:p>
        </w:tc>
        <w:tc>
          <w:tcPr>
            <w:tcW w:w="1252" w:type="dxa"/>
            <w:vAlign w:val="bottom"/>
          </w:tcPr>
          <w:p w:rsidR="005A4D27" w:rsidRPr="008E22C0" w:rsidRDefault="005A4D27" w:rsidP="005A4D27">
            <w:pPr>
              <w:pStyle w:val="Tablebody"/>
              <w:jc w:val="center"/>
            </w:pPr>
            <w:r w:rsidRPr="008E22C0">
              <w:t>0.955</w:t>
            </w:r>
          </w:p>
        </w:tc>
        <w:tc>
          <w:tcPr>
            <w:tcW w:w="876" w:type="dxa"/>
            <w:vAlign w:val="bottom"/>
          </w:tcPr>
          <w:p w:rsidR="005A4D27" w:rsidRPr="00E81147" w:rsidRDefault="005A4D27" w:rsidP="005A4D27">
            <w:pPr>
              <w:pStyle w:val="Tablebody"/>
              <w:jc w:val="center"/>
            </w:pPr>
            <w:r w:rsidRPr="00E81147">
              <w:t>0.969</w:t>
            </w:r>
          </w:p>
        </w:tc>
      </w:tr>
      <w:tr w:rsidR="005A4D27" w:rsidTr="005A4D27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</w:pPr>
            <w:r w:rsidRPr="008E22C0">
              <w:t>172-gen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 w:rsidRPr="008E22C0">
              <w:t>0.98</w:t>
            </w:r>
            <w:r>
              <w:t>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 w:rsidRPr="008E22C0">
              <w:t>0.973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 w:rsidRPr="008E22C0">
              <w:t>0.94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>
              <w:t>0.99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>
              <w:t>0.9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bottom"/>
          </w:tcPr>
          <w:p w:rsidR="005A4D27" w:rsidRPr="008E22C0" w:rsidRDefault="005A4D27" w:rsidP="005A4D27">
            <w:pPr>
              <w:pStyle w:val="Tablebodylast"/>
              <w:jc w:val="center"/>
            </w:pPr>
            <w:r w:rsidRPr="008E22C0">
              <w:t>0.95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:rsidR="005A4D27" w:rsidRPr="00E81147" w:rsidRDefault="005A4D27" w:rsidP="005A4D27">
            <w:pPr>
              <w:pStyle w:val="Tablebodylast"/>
              <w:jc w:val="center"/>
            </w:pPr>
            <w:r w:rsidRPr="00E81147">
              <w:t>0.97</w:t>
            </w:r>
            <w:r>
              <w:t>1</w:t>
            </w:r>
          </w:p>
        </w:tc>
      </w:tr>
      <w:tr w:rsidR="005A4D27" w:rsidRPr="000F4989" w:rsidTr="005A4D27">
        <w:tc>
          <w:tcPr>
            <w:tcW w:w="924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4D27" w:rsidRPr="000F4989" w:rsidRDefault="005A4D27" w:rsidP="005A4D27">
            <w:pPr>
              <w:pStyle w:val="Tablefootnote"/>
              <w:jc w:val="left"/>
            </w:pPr>
            <w:r w:rsidRPr="000F4989">
              <w:t>*only 6 of the 10 NanoGene are found and tested in GSE4732(1) dataset</w:t>
            </w:r>
          </w:p>
        </w:tc>
      </w:tr>
    </w:tbl>
    <w:p w:rsidR="00D1409D" w:rsidRPr="00FE2D8B" w:rsidRDefault="00D1409D" w:rsidP="008F2F48">
      <w:pPr>
        <w:pStyle w:val="Tablebody"/>
        <w:ind w:left="0" w:firstLine="0"/>
        <w:rPr>
          <w:bCs/>
        </w:rPr>
      </w:pPr>
    </w:p>
    <w:sectPr w:rsidR="00D1409D" w:rsidRPr="00FE2D8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A2D" w:rsidRDefault="001C0A2D" w:rsidP="00876C79">
      <w:pPr>
        <w:spacing w:before="0" w:line="240" w:lineRule="auto"/>
      </w:pPr>
      <w:r>
        <w:separator/>
      </w:r>
    </w:p>
  </w:endnote>
  <w:endnote w:type="continuationSeparator" w:id="0">
    <w:p w:rsidR="001C0A2D" w:rsidRDefault="001C0A2D" w:rsidP="00876C7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A2D" w:rsidRDefault="001C0A2D" w:rsidP="00876C79">
      <w:pPr>
        <w:spacing w:before="0" w:line="240" w:lineRule="auto"/>
      </w:pPr>
      <w:r>
        <w:separator/>
      </w:r>
    </w:p>
  </w:footnote>
  <w:footnote w:type="continuationSeparator" w:id="0">
    <w:p w:rsidR="001C0A2D" w:rsidRDefault="001C0A2D" w:rsidP="00876C7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A440F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7BA7A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CF880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C768C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9ECE3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B90BD1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F249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D6603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9636D13"/>
    <w:multiLevelType w:val="hybridMultilevel"/>
    <w:tmpl w:val="EDFEE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A4459F"/>
    <w:multiLevelType w:val="hybridMultilevel"/>
    <w:tmpl w:val="1F86C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stylePaneFormatFilter w:val="102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5298"/>
    <w:rsid w:val="00041237"/>
    <w:rsid w:val="000A0ED1"/>
    <w:rsid w:val="000A395C"/>
    <w:rsid w:val="000A799E"/>
    <w:rsid w:val="000D4036"/>
    <w:rsid w:val="001C0A2D"/>
    <w:rsid w:val="001C249C"/>
    <w:rsid w:val="001C2F45"/>
    <w:rsid w:val="001E285D"/>
    <w:rsid w:val="002300F7"/>
    <w:rsid w:val="002510F2"/>
    <w:rsid w:val="00273123"/>
    <w:rsid w:val="00281A2A"/>
    <w:rsid w:val="002A237B"/>
    <w:rsid w:val="00330467"/>
    <w:rsid w:val="003400F1"/>
    <w:rsid w:val="00401BCD"/>
    <w:rsid w:val="00413F30"/>
    <w:rsid w:val="00416AA0"/>
    <w:rsid w:val="00436FF8"/>
    <w:rsid w:val="00524B34"/>
    <w:rsid w:val="0056264E"/>
    <w:rsid w:val="005A4D27"/>
    <w:rsid w:val="005B0D14"/>
    <w:rsid w:val="005C161B"/>
    <w:rsid w:val="005D5074"/>
    <w:rsid w:val="0060155A"/>
    <w:rsid w:val="0062184A"/>
    <w:rsid w:val="006422C8"/>
    <w:rsid w:val="006B1C8C"/>
    <w:rsid w:val="006C4372"/>
    <w:rsid w:val="006F163E"/>
    <w:rsid w:val="00705A92"/>
    <w:rsid w:val="00746D04"/>
    <w:rsid w:val="007910B6"/>
    <w:rsid w:val="00815298"/>
    <w:rsid w:val="00873D7B"/>
    <w:rsid w:val="00876C79"/>
    <w:rsid w:val="00880119"/>
    <w:rsid w:val="00890E90"/>
    <w:rsid w:val="008B4595"/>
    <w:rsid w:val="008E1D2F"/>
    <w:rsid w:val="008F2F48"/>
    <w:rsid w:val="0091059B"/>
    <w:rsid w:val="00930117"/>
    <w:rsid w:val="009401D3"/>
    <w:rsid w:val="00993D28"/>
    <w:rsid w:val="00994AD9"/>
    <w:rsid w:val="009A0B51"/>
    <w:rsid w:val="009D4AF0"/>
    <w:rsid w:val="009D59D2"/>
    <w:rsid w:val="00A06B7D"/>
    <w:rsid w:val="00A13247"/>
    <w:rsid w:val="00A36CF5"/>
    <w:rsid w:val="00A478CA"/>
    <w:rsid w:val="00A65984"/>
    <w:rsid w:val="00A817C2"/>
    <w:rsid w:val="00AD1B4C"/>
    <w:rsid w:val="00AD1E54"/>
    <w:rsid w:val="00AD3173"/>
    <w:rsid w:val="00AD5B46"/>
    <w:rsid w:val="00AE08BB"/>
    <w:rsid w:val="00B23D93"/>
    <w:rsid w:val="00B23E4E"/>
    <w:rsid w:val="00B30001"/>
    <w:rsid w:val="00B320C7"/>
    <w:rsid w:val="00B3772F"/>
    <w:rsid w:val="00B549BC"/>
    <w:rsid w:val="00B73992"/>
    <w:rsid w:val="00B7419E"/>
    <w:rsid w:val="00B7564E"/>
    <w:rsid w:val="00B866E4"/>
    <w:rsid w:val="00B91BF7"/>
    <w:rsid w:val="00BC4296"/>
    <w:rsid w:val="00BF6DA5"/>
    <w:rsid w:val="00BF7C01"/>
    <w:rsid w:val="00C00429"/>
    <w:rsid w:val="00C041C5"/>
    <w:rsid w:val="00C10D4F"/>
    <w:rsid w:val="00C36E46"/>
    <w:rsid w:val="00C43089"/>
    <w:rsid w:val="00C5037D"/>
    <w:rsid w:val="00C52359"/>
    <w:rsid w:val="00C962EA"/>
    <w:rsid w:val="00CA19CD"/>
    <w:rsid w:val="00CA6B6B"/>
    <w:rsid w:val="00D00D33"/>
    <w:rsid w:val="00D1409D"/>
    <w:rsid w:val="00D26AB1"/>
    <w:rsid w:val="00D41797"/>
    <w:rsid w:val="00D46022"/>
    <w:rsid w:val="00D462FD"/>
    <w:rsid w:val="00D57BBB"/>
    <w:rsid w:val="00D77659"/>
    <w:rsid w:val="00DA1613"/>
    <w:rsid w:val="00DC547B"/>
    <w:rsid w:val="00E01E32"/>
    <w:rsid w:val="00E057DF"/>
    <w:rsid w:val="00E209F2"/>
    <w:rsid w:val="00E24907"/>
    <w:rsid w:val="00E32B0F"/>
    <w:rsid w:val="00E46508"/>
    <w:rsid w:val="00E51399"/>
    <w:rsid w:val="00EA11DA"/>
    <w:rsid w:val="00EB66B1"/>
    <w:rsid w:val="00F0435A"/>
    <w:rsid w:val="00F073AF"/>
    <w:rsid w:val="00F367F1"/>
    <w:rsid w:val="00F419B2"/>
    <w:rsid w:val="00F87E24"/>
    <w:rsid w:val="00FC3363"/>
    <w:rsid w:val="00FE2D8B"/>
    <w:rsid w:val="00FE77F0"/>
    <w:rsid w:val="00FF4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15298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76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C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C7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6C7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79"/>
  </w:style>
  <w:style w:type="paragraph" w:styleId="Footer">
    <w:name w:val="footer"/>
    <w:basedOn w:val="Normal"/>
    <w:link w:val="FooterChar"/>
    <w:uiPriority w:val="99"/>
    <w:unhideWhenUsed/>
    <w:rsid w:val="00876C7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79"/>
  </w:style>
  <w:style w:type="paragraph" w:styleId="ListParagraph">
    <w:name w:val="List Paragraph"/>
    <w:basedOn w:val="Normal"/>
    <w:uiPriority w:val="34"/>
    <w:qFormat/>
    <w:rsid w:val="00C5037D"/>
    <w:pPr>
      <w:ind w:left="720"/>
      <w:contextualSpacing/>
    </w:pPr>
  </w:style>
  <w:style w:type="paragraph" w:customStyle="1" w:styleId="Tablebody">
    <w:name w:val="Table body"/>
    <w:rsid w:val="00E01E32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caption">
    <w:name w:val="Table caption"/>
    <w:rsid w:val="00E01E32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first">
    <w:name w:val="Table body first"/>
    <w:basedOn w:val="Tablebody"/>
    <w:rsid w:val="00E01E32"/>
    <w:pPr>
      <w:spacing w:before="90"/>
    </w:pPr>
  </w:style>
  <w:style w:type="paragraph" w:customStyle="1" w:styleId="Tablebodylast">
    <w:name w:val="Table body last"/>
    <w:basedOn w:val="Tablebody"/>
    <w:rsid w:val="00E01E32"/>
    <w:pPr>
      <w:spacing w:after="134"/>
    </w:pPr>
  </w:style>
  <w:style w:type="paragraph" w:customStyle="1" w:styleId="Tablefootnote">
    <w:name w:val="Table footnote"/>
    <w:rsid w:val="00524B34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24B3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">
    <w:name w:val="Table Column head"/>
    <w:basedOn w:val="Tablebody"/>
    <w:rsid w:val="008B4595"/>
    <w:pPr>
      <w:spacing w:before="80" w:after="1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15298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C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C7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6C7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79"/>
  </w:style>
  <w:style w:type="paragraph" w:styleId="Footer">
    <w:name w:val="footer"/>
    <w:basedOn w:val="Normal"/>
    <w:link w:val="FooterChar"/>
    <w:uiPriority w:val="99"/>
    <w:unhideWhenUsed/>
    <w:rsid w:val="00876C7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esthead</dc:creator>
  <cp:lastModifiedBy>bscs</cp:lastModifiedBy>
  <cp:revision>53</cp:revision>
  <dcterms:created xsi:type="dcterms:W3CDTF">2014-02-04T11:47:00Z</dcterms:created>
  <dcterms:modified xsi:type="dcterms:W3CDTF">2014-11-30T22:01:00Z</dcterms:modified>
</cp:coreProperties>
</file>